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90CC534" w:rsidR="000035D5" w:rsidRDefault="000035D5">
                            <w:r>
                              <w:t xml:space="preserve">Reported on page number: </w:t>
                            </w:r>
                            <w:r w:rsidR="00604C5D">
                              <w:t>MANUSCRIPT p.</w:t>
                            </w:r>
                            <w:r w:rsidR="00AA4D37">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90CC534" w:rsidR="000035D5" w:rsidRDefault="000035D5">
                      <w:r>
                        <w:t xml:space="preserve">Reported on page number: </w:t>
                      </w:r>
                      <w:r w:rsidR="00604C5D">
                        <w:t>MANUSCRIPT p.</w:t>
                      </w:r>
                      <w:r w:rsidR="00AA4D37">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4D363A5" w:rsidR="000035D5" w:rsidRDefault="000035D5" w:rsidP="000035D5">
                            <w:r>
                              <w:t xml:space="preserve">Reported on page number: </w:t>
                            </w:r>
                            <w:r w:rsidR="00604C5D">
                              <w:t xml:space="preserve"> 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4D363A5" w:rsidR="000035D5" w:rsidRDefault="000035D5" w:rsidP="000035D5">
                      <w:r>
                        <w:t xml:space="preserve">Reported on page number: </w:t>
                      </w:r>
                      <w:r w:rsidR="00604C5D">
                        <w:t xml:space="preserve"> Not Applicabl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3CAD64C" w:rsidR="000035D5" w:rsidRDefault="00604C5D"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3CAD64C" w:rsidR="000035D5" w:rsidRDefault="00604C5D" w:rsidP="000035D5">
                      <w:r>
                        <w:t>Not Applicable</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0997C5D" w:rsidR="000035D5" w:rsidRDefault="00604C5D"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50997C5D" w:rsidR="000035D5" w:rsidRDefault="00604C5D" w:rsidP="000035D5">
                      <w:r>
                        <w:t>Not Applicable</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244FEE9" w:rsidR="000035D5" w:rsidRDefault="00D92A03"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7244FEE9" w:rsidR="000035D5" w:rsidRDefault="00D92A03" w:rsidP="000035D5">
                      <w:r>
                        <w:t>Not Applicable</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BF41965" w:rsidR="000035D5" w:rsidRDefault="00D92A03"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5BF41965" w:rsidR="000035D5" w:rsidRDefault="00D92A03" w:rsidP="000035D5">
                      <w:r>
                        <w:t>Not Applicabl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E7F0F22" w:rsidR="000035D5" w:rsidRDefault="00D92A03"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E7F0F22" w:rsidR="000035D5" w:rsidRDefault="00D92A03" w:rsidP="000035D5">
                      <w:r>
                        <w:t>Not Applicable</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2A5118" w:rsidR="000035D5" w:rsidRDefault="00D92A03" w:rsidP="000035D5">
                            <w:r>
                              <w:t>Not Applicable.</w:t>
                            </w:r>
                            <w:r w:rsidR="00FC18CE">
                              <w:t xml:space="preserve"> All data produced are made available in this artic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72A5118" w:rsidR="000035D5" w:rsidRDefault="00D92A03" w:rsidP="000035D5">
                      <w:r>
                        <w:t>Not Applicable.</w:t>
                      </w:r>
                      <w:r w:rsidR="00FC18CE">
                        <w:t xml:space="preserve"> All data produced are made available in this artic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541B40E2">
                <wp:simplePos x="0" y="0"/>
                <wp:positionH relativeFrom="margin">
                  <wp:align>left</wp:align>
                </wp:positionH>
                <wp:positionV relativeFrom="paragraph">
                  <wp:posOffset>681355</wp:posOffset>
                </wp:positionV>
                <wp:extent cx="6865620" cy="853440"/>
                <wp:effectExtent l="0" t="0" r="11430" b="2286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65620" cy="853440"/>
                        </a:xfrm>
                        <a:prstGeom prst="rect">
                          <a:avLst/>
                        </a:prstGeom>
                        <a:solidFill>
                          <a:srgbClr val="FFFFFF"/>
                        </a:solidFill>
                        <a:ln w="9525">
                          <a:solidFill>
                            <a:srgbClr val="193A65"/>
                          </a:solidFill>
                          <a:miter lim="800000"/>
                          <a:headEnd/>
                          <a:tailEnd/>
                        </a:ln>
                      </wps:spPr>
                      <wps:txbx>
                        <w:txbxContent>
                          <w:p w14:paraId="7E9D1D64" w14:textId="79D3C865" w:rsidR="000035D5" w:rsidRDefault="00D92A03" w:rsidP="000035D5">
                            <w:r>
                              <w:t xml:space="preserve">All data employed </w:t>
                            </w:r>
                            <w:r w:rsidR="00333FB4">
                              <w:t>in this study</w:t>
                            </w:r>
                            <w:r w:rsidR="00FC18CE">
                              <w:t xml:space="preserve"> was in the USA as archival material</w:t>
                            </w:r>
                            <w:r w:rsidR="005961FF">
                              <w:t xml:space="preserve">, or </w:t>
                            </w:r>
                            <w:r w:rsidR="001F6426">
                              <w:t>was</w:t>
                            </w:r>
                            <w:r w:rsidR="005961FF">
                              <w:t xml:space="preserve"> archiv</w:t>
                            </w:r>
                            <w:r w:rsidR="001F6426">
                              <w:t>al</w:t>
                            </w:r>
                            <w:r w:rsidR="005961FF">
                              <w:t xml:space="preserve"> material </w:t>
                            </w:r>
                            <w:r w:rsidR="001F6426">
                              <w:t xml:space="preserve">in the </w:t>
                            </w:r>
                            <w:proofErr w:type="gramStart"/>
                            <w:r w:rsidR="001F6426">
                              <w:t>UK</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0;margin-top:53.65pt;width:540.6pt;height:67.2pt;z-index:25168588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" strokecolor="#193a65">
                <v:textbox>
                  <w:txbxContent>
                    <w:p w14:paraId="7E9D1D64" w14:textId="79D3C865" w:rsidR="000035D5" w:rsidRDefault="00D92A03" w:rsidP="000035D5">
                      <w:r>
                        <w:t xml:space="preserve">All data employed </w:t>
                      </w:r>
                      <w:r w:rsidR="00333FB4">
                        <w:t>in this study</w:t>
                      </w:r>
                      <w:r w:rsidR="00FC18CE">
                        <w:t xml:space="preserve"> was in the USA as archival material</w:t>
                      </w:r>
                      <w:r w:rsidR="005961FF">
                        <w:t xml:space="preserve">, or </w:t>
                      </w:r>
                      <w:r w:rsidR="001F6426">
                        <w:t>was</w:t>
                      </w:r>
                      <w:r w:rsidR="005961FF">
                        <w:t xml:space="preserve"> archiv</w:t>
                      </w:r>
                      <w:r w:rsidR="001F6426">
                        <w:t>al</w:t>
                      </w:r>
                      <w:r w:rsidR="005961FF">
                        <w:t xml:space="preserve"> material </w:t>
                      </w:r>
                      <w:r w:rsidR="001F6426">
                        <w:t xml:space="preserve">in the </w:t>
                      </w:r>
                      <w:proofErr w:type="gramStart"/>
                      <w:r w:rsidR="001F6426">
                        <w:t>UK</w:t>
                      </w:r>
                      <w:proofErr w:type="gramEnd"/>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89C15D7" w:rsidR="000035D5" w:rsidRDefault="00FC18CE" w:rsidP="000035D5">
                            <w:r>
                              <w:t xml:space="preserve">The </w:t>
                            </w:r>
                            <w:proofErr w:type="spellStart"/>
                            <w:r w:rsidR="001F6426">
                              <w:t>Kyrenia</w:t>
                            </w:r>
                            <w:proofErr w:type="spellEnd"/>
                            <w:r w:rsidR="001F6426">
                              <w:t xml:space="preserve"> </w:t>
                            </w:r>
                            <w:r>
                              <w:t xml:space="preserve">samples entered the USA under past permits and arrangements from variously the late 1960s to 1996. For a history of the </w:t>
                            </w:r>
                            <w:proofErr w:type="spellStart"/>
                            <w:r>
                              <w:t>Kyrenia</w:t>
                            </w:r>
                            <w:proofErr w:type="spellEnd"/>
                            <w:r>
                              <w:t xml:space="preserve"> project and its arrangements/details, see [1] at pp.1-7, for the excavation, see pp.8-134. The present authors do not have documents or details on </w:t>
                            </w:r>
                            <w:proofErr w:type="gramStart"/>
                            <w:r>
                              <w:t>all of</w:t>
                            </w:r>
                            <w:proofErr w:type="gramEnd"/>
                            <w:r>
                              <w:t xml:space="preserve"> these past arrangem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89C15D7" w:rsidR="000035D5" w:rsidRDefault="00FC18CE" w:rsidP="000035D5">
                      <w:r>
                        <w:t xml:space="preserve">The </w:t>
                      </w:r>
                      <w:proofErr w:type="spellStart"/>
                      <w:r w:rsidR="001F6426">
                        <w:t>Kyrenia</w:t>
                      </w:r>
                      <w:proofErr w:type="spellEnd"/>
                      <w:r w:rsidR="001F6426">
                        <w:t xml:space="preserve"> </w:t>
                      </w:r>
                      <w:r>
                        <w:t xml:space="preserve">samples entered the USA under past permits and arrangements from variously the late 1960s to 1996. For a history of the </w:t>
                      </w:r>
                      <w:proofErr w:type="spellStart"/>
                      <w:r>
                        <w:t>Kyrenia</w:t>
                      </w:r>
                      <w:proofErr w:type="spellEnd"/>
                      <w:r>
                        <w:t xml:space="preserve"> project and its arrangements/details, see [1] at pp.1-7, for the excavation, see pp.8-134. The present authors do not have documents or details on </w:t>
                      </w:r>
                      <w:proofErr w:type="gramStart"/>
                      <w:r>
                        <w:t>all of</w:t>
                      </w:r>
                      <w:proofErr w:type="gramEnd"/>
                      <w:r>
                        <w:t xml:space="preserve"> these past arrangements.</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473F3A4" w14:textId="29FB5EFA" w:rsidR="00333FB4" w:rsidRDefault="00FC18CE" w:rsidP="00333FB4">
                            <w:r>
                              <w:t>The aim of the project based on archival materials is to better provide dating evidence of this shipwreck more than 2200 years ago and thus its better cultural and historical assessment.</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6473F3A4" w14:textId="29FB5EFA" w:rsidR="00333FB4" w:rsidRDefault="00FC18CE" w:rsidP="00333FB4">
                      <w:r>
                        <w:t>The aim of the project based on archival materials is to better provide dating evidence of this shipwreck more than 2200 years ago and thus its better cultural and historical assessment.</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F159104" w:rsidR="000035D5" w:rsidRDefault="00333FB4"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F159104" w:rsidR="000035D5" w:rsidRDefault="00333FB4" w:rsidP="000035D5">
                      <w: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951B5B" w:rsidRPr="00F57A3B" w:rsidRDefault="00951B5B">
      <w:pPr>
        <w:rPr>
          <w:rFonts w:ascii="Arial" w:hAnsi="Arial" w:cs="Arial"/>
        </w:rPr>
      </w:pPr>
    </w:p>
    <w:sectPr w:rsidR="00951B5B" w:rsidRPr="00F57A3B" w:rsidSect="00932838">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2D7FE7" w14:textId="77777777" w:rsidR="00932838" w:rsidRDefault="00932838" w:rsidP="00F57A3B">
      <w:r>
        <w:separator/>
      </w:r>
    </w:p>
  </w:endnote>
  <w:endnote w:type="continuationSeparator" w:id="0">
    <w:p w14:paraId="1BDE2705" w14:textId="77777777" w:rsidR="00932838" w:rsidRDefault="0093283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58D3D8" w14:textId="77777777" w:rsidR="00932838" w:rsidRDefault="00932838" w:rsidP="00F57A3B">
      <w:r>
        <w:separator/>
      </w:r>
    </w:p>
  </w:footnote>
  <w:footnote w:type="continuationSeparator" w:id="0">
    <w:p w14:paraId="25919FF0" w14:textId="77777777" w:rsidR="00932838" w:rsidRDefault="0093283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F6426"/>
    <w:rsid w:val="00333FB4"/>
    <w:rsid w:val="00335779"/>
    <w:rsid w:val="004506DC"/>
    <w:rsid w:val="00493D2A"/>
    <w:rsid w:val="00494E33"/>
    <w:rsid w:val="004A7A57"/>
    <w:rsid w:val="00541C18"/>
    <w:rsid w:val="00580384"/>
    <w:rsid w:val="00591349"/>
    <w:rsid w:val="005961FF"/>
    <w:rsid w:val="00604C5D"/>
    <w:rsid w:val="0069423E"/>
    <w:rsid w:val="007300FB"/>
    <w:rsid w:val="00826071"/>
    <w:rsid w:val="00831ADE"/>
    <w:rsid w:val="00841F25"/>
    <w:rsid w:val="00855B04"/>
    <w:rsid w:val="008819C9"/>
    <w:rsid w:val="00932838"/>
    <w:rsid w:val="009364D9"/>
    <w:rsid w:val="00951B5B"/>
    <w:rsid w:val="00983481"/>
    <w:rsid w:val="00A43F5B"/>
    <w:rsid w:val="00AA4D37"/>
    <w:rsid w:val="00B67BB2"/>
    <w:rsid w:val="00D92A03"/>
    <w:rsid w:val="00E004E6"/>
    <w:rsid w:val="00F57A3B"/>
    <w:rsid w:val="00FC18CE"/>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61</Words>
  <Characters>5357</Characters>
  <Application>Microsoft Office Word</Application>
  <DocSecurity>0</DocSecurity>
  <Lines>78</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turt Manning</cp:lastModifiedBy>
  <cp:revision>3</cp:revision>
  <dcterms:created xsi:type="dcterms:W3CDTF">2023-12-09T17:37:00Z</dcterms:created>
  <dcterms:modified xsi:type="dcterms:W3CDTF">2024-04-04T17:54:00Z</dcterms:modified>
</cp:coreProperties>
</file>